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35E5" w:rsidRDefault="00A835E5" w:rsidP="00A835E5">
      <w:pPr>
        <w:pStyle w:val="ae"/>
        <w:ind w:firstLine="0"/>
        <w:rPr>
          <w:rFonts w:ascii="Times New Roman" w:hAnsi="Times New Roman"/>
          <w:szCs w:val="22"/>
        </w:rPr>
      </w:pPr>
      <w:r w:rsidRPr="00D8620D">
        <w:rPr>
          <w:rFonts w:ascii="Times New Roman" w:hAnsi="Times New Roman"/>
          <w:b/>
          <w:bCs/>
          <w:szCs w:val="22"/>
        </w:rPr>
        <w:t xml:space="preserve">Table </w:t>
      </w:r>
      <w:r w:rsidR="004475FA">
        <w:rPr>
          <w:rFonts w:ascii="Times New Roman" w:hAnsi="Times New Roman"/>
          <w:b/>
          <w:bCs/>
          <w:szCs w:val="22"/>
        </w:rPr>
        <w:t>2</w:t>
      </w:r>
      <w:r w:rsidRPr="00D8620D">
        <w:rPr>
          <w:rFonts w:ascii="Times New Roman" w:hAnsi="Times New Roman"/>
          <w:b/>
          <w:bCs/>
          <w:szCs w:val="22"/>
        </w:rPr>
        <w:t xml:space="preserve"> </w:t>
      </w:r>
      <w:r w:rsidR="006A7BCB" w:rsidRPr="006A7BCB">
        <w:rPr>
          <w:rFonts w:ascii="Times New Roman" w:hAnsi="Times New Roman"/>
          <w:szCs w:val="22"/>
        </w:rPr>
        <w:t>Effects of Stevia Extract on Blood Biochemical Parameters in SD Rats After 45 Days of Feeding</w:t>
      </w:r>
    </w:p>
    <w:p w:rsidR="004475FA" w:rsidRPr="00A835E5" w:rsidRDefault="004475FA" w:rsidP="00A835E5">
      <w:pPr>
        <w:pStyle w:val="ae"/>
        <w:ind w:firstLine="0"/>
        <w:rPr>
          <w:rFonts w:ascii="Times New Roman" w:hAnsi="Times New Roman"/>
          <w:szCs w:val="22"/>
        </w:rPr>
      </w:pP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6"/>
        <w:gridCol w:w="488"/>
        <w:gridCol w:w="229"/>
        <w:gridCol w:w="693"/>
        <w:gridCol w:w="760"/>
        <w:gridCol w:w="763"/>
        <w:gridCol w:w="878"/>
        <w:gridCol w:w="872"/>
        <w:gridCol w:w="226"/>
        <w:gridCol w:w="534"/>
        <w:gridCol w:w="702"/>
        <w:gridCol w:w="819"/>
        <w:gridCol w:w="822"/>
        <w:gridCol w:w="760"/>
        <w:gridCol w:w="229"/>
        <w:gridCol w:w="593"/>
        <w:gridCol w:w="549"/>
        <w:gridCol w:w="229"/>
        <w:gridCol w:w="687"/>
        <w:gridCol w:w="760"/>
        <w:gridCol w:w="763"/>
        <w:gridCol w:w="702"/>
        <w:gridCol w:w="696"/>
      </w:tblGrid>
      <w:tr w:rsidR="004475FA" w:rsidRPr="00EE589A" w:rsidTr="006973B7">
        <w:trPr>
          <w:cantSplit/>
          <w:trHeight w:val="20"/>
        </w:trPr>
        <w:tc>
          <w:tcPr>
            <w:tcW w:w="315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4475FA" w:rsidRPr="00EE589A" w:rsidRDefault="004475FA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roups</w:t>
            </w:r>
          </w:p>
          <w:p w:rsidR="004475FA" w:rsidRPr="00EE589A" w:rsidRDefault="004475FA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mg/kg</w:t>
            </w:r>
          </w:p>
          <w:p w:rsidR="004475FA" w:rsidRPr="00EE589A" w:rsidRDefault="004475FA" w:rsidP="006973B7">
            <w:pPr>
              <w:widowControl/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feed)</w:t>
            </w:r>
          </w:p>
        </w:tc>
        <w:tc>
          <w:tcPr>
            <w:tcW w:w="479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Alb(g/L)</w:t>
            </w:r>
          </w:p>
        </w:tc>
        <w:tc>
          <w:tcPr>
            <w:tcW w:w="51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ALT(U/L)</w:t>
            </w:r>
          </w:p>
        </w:tc>
        <w:tc>
          <w:tcPr>
            <w:tcW w:w="673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AST(U/L)</w:t>
            </w:r>
          </w:p>
        </w:tc>
        <w:tc>
          <w:tcPr>
            <w:tcW w:w="421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TCH (mmol/L)</w:t>
            </w:r>
          </w:p>
        </w:tc>
        <w:tc>
          <w:tcPr>
            <w:tcW w:w="55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Cr (</w:t>
            </w:r>
            <w:proofErr w:type="spellStart"/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μmol</w:t>
            </w:r>
            <w:proofErr w:type="spellEnd"/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538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Glu(mmol/L)</w:t>
            </w:r>
          </w:p>
        </w:tc>
        <w:tc>
          <w:tcPr>
            <w:tcW w:w="499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TG (mmol/L)</w:t>
            </w:r>
          </w:p>
        </w:tc>
        <w:tc>
          <w:tcPr>
            <w:tcW w:w="51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TP(g/L)</w:t>
            </w:r>
          </w:p>
        </w:tc>
        <w:tc>
          <w:tcPr>
            <w:tcW w:w="479" w:type="pct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EE589A" w:rsidRDefault="004475FA" w:rsidP="006973B7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589A">
              <w:rPr>
                <w:rFonts w:ascii="Times New Roman" w:hAnsi="Times New Roman"/>
                <w:b/>
                <w:bCs/>
                <w:sz w:val="16"/>
                <w:szCs w:val="16"/>
              </w:rPr>
              <w:t>BUN (mmol/L)</w:t>
            </w:r>
          </w:p>
        </w:tc>
      </w:tr>
      <w:tr w:rsidR="004475FA" w:rsidRPr="00D8620D" w:rsidTr="006973B7">
        <w:trPr>
          <w:cantSplit/>
          <w:trHeight w:val="20"/>
        </w:trPr>
        <w:tc>
          <w:tcPr>
            <w:tcW w:w="3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31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37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33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31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620D">
              <w:rPr>
                <w:rFonts w:ascii="Times New Roman" w:hAnsi="Times New Roman"/>
                <w:sz w:val="18"/>
                <w:szCs w:val="18"/>
              </w:rPr>
              <w:t>♂</w:t>
            </w:r>
          </w:p>
        </w:tc>
      </w:tr>
      <w:tr w:rsidR="004475FA" w:rsidRPr="00D8620D" w:rsidTr="006973B7">
        <w:trPr>
          <w:trHeight w:val="20"/>
        </w:trPr>
        <w:tc>
          <w:tcPr>
            <w:tcW w:w="315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0000</w:t>
            </w:r>
          </w:p>
        </w:tc>
        <w:tc>
          <w:tcPr>
            <w:tcW w:w="24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9.62±1.29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36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8.4±0.63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7.20±0.84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1.20±3.77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8.40±12.62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8.20±6.53</w:t>
            </w:r>
          </w:p>
        </w:tc>
        <w:tc>
          <w:tcPr>
            <w:tcW w:w="25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65±0.29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.14±0.39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1.97±9.58</w:t>
            </w: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4.23±13.56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.04±0.69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7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.58±1.87</w:t>
            </w:r>
          </w:p>
        </w:tc>
        <w:tc>
          <w:tcPr>
            <w:tcW w:w="26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54±0.49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34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20±0.34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3.16±1.58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5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0.34±2.05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94±0.34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11±0.56</w:t>
            </w:r>
          </w:p>
        </w:tc>
      </w:tr>
      <w:tr w:rsidR="004475FA" w:rsidRPr="00D8620D" w:rsidTr="006973B7">
        <w:trPr>
          <w:trHeight w:val="2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000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0.82±0.9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9.3±1.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3.20±7.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0.20±4.49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14.40±12.8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5.80±7.9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99±0.1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.36±0.5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8.87±5.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2.59±4.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.02±1.00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.72±2.80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14±0.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12±0.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4.36±2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3.78±3.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.16±0.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88±1.02</w:t>
            </w:r>
          </w:p>
        </w:tc>
      </w:tr>
      <w:tr w:rsidR="004475FA" w:rsidRPr="00D8620D" w:rsidTr="006973B7">
        <w:trPr>
          <w:trHeight w:val="20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000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1.58±2.4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0.1±1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2.20±8.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9.60±7.64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6.40±5.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11.40±14.10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.36±0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.13±0.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1.33±7.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6.60±7.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.06±1.09</w:t>
            </w:r>
            <w:r w:rsidRPr="00D8620D">
              <w:rPr>
                <w:rFonts w:ascii="Times New Roman" w:hAnsi="Times New Roman"/>
                <w:sz w:val="15"/>
                <w:szCs w:val="15"/>
                <w:vertAlign w:val="superscript"/>
              </w:rPr>
              <w:t>＊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8.30±1.75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0.81±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0.83±0.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6.40±3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5.48±1.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78±0.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20±0.43</w:t>
            </w:r>
          </w:p>
        </w:tc>
      </w:tr>
      <w:tr w:rsidR="004475FA" w:rsidRPr="00D8620D" w:rsidTr="006973B7">
        <w:trPr>
          <w:trHeight w:val="20"/>
        </w:trPr>
        <w:tc>
          <w:tcPr>
            <w:tcW w:w="315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NC</w:t>
            </w:r>
          </w:p>
        </w:tc>
        <w:tc>
          <w:tcPr>
            <w:tcW w:w="24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1.72±0.91</w:t>
            </w:r>
          </w:p>
        </w:tc>
        <w:tc>
          <w:tcPr>
            <w:tcW w:w="236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0.1±1.9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4.40±7.8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0.40±4.5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7.40±13.69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06.60±7.37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1.98±0.4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2.06±0.14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44.28±10.16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37.04±4.21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7.68±0.45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9.68±1.80</w:t>
            </w:r>
          </w:p>
        </w:tc>
        <w:tc>
          <w:tcPr>
            <w:tcW w:w="26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0.73±0.14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0.83±0.25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7.08±1.6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3.50±3.47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6.35±0.6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:rsidR="004475FA" w:rsidRPr="00D8620D" w:rsidRDefault="004475FA" w:rsidP="006973B7">
            <w:pPr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8620D">
              <w:rPr>
                <w:rFonts w:ascii="Times New Roman" w:hAnsi="Times New Roman"/>
                <w:sz w:val="15"/>
                <w:szCs w:val="15"/>
              </w:rPr>
              <w:t>5.69±0.46</w:t>
            </w:r>
          </w:p>
        </w:tc>
      </w:tr>
    </w:tbl>
    <w:p w:rsidR="00983A76" w:rsidRPr="00D8620D" w:rsidRDefault="00B93C40" w:rsidP="00983A76">
      <w:pPr>
        <w:spacing w:beforeLines="50" w:before="156"/>
        <w:rPr>
          <w:rFonts w:ascii="Times New Roman" w:eastAsia="楷体" w:hAnsi="Times New Roman" w:hint="eastAsia"/>
          <w:sz w:val="18"/>
          <w:szCs w:val="18"/>
        </w:rPr>
      </w:pPr>
      <w:bookmarkStart w:id="0" w:name="OLE_LINK128"/>
      <w:r w:rsidRPr="00D8620D">
        <w:rPr>
          <w:rFonts w:ascii="Times New Roman" w:eastAsia="楷体" w:hAnsi="Times New Roman"/>
          <w:b/>
          <w:bCs/>
          <w:sz w:val="18"/>
          <w:szCs w:val="18"/>
        </w:rPr>
        <w:t>Note:</w:t>
      </w:r>
      <w:r w:rsidRPr="00D8620D">
        <w:rPr>
          <w:rFonts w:ascii="Times New Roman" w:eastAsia="楷体" w:hAnsi="Times New Roman"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5,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 xml:space="preserve"> </w:t>
      </w:r>
      <w:r w:rsidRPr="00D8620D">
        <w:rPr>
          <w:rFonts w:eastAsia="楷体" w:cs="Calibri"/>
          <w:b/>
          <w:bCs/>
          <w:sz w:val="18"/>
          <w:szCs w:val="18"/>
        </w:rPr>
        <w:t>﻿</w:t>
      </w:r>
      <w:r w:rsidRPr="00D8620D">
        <w:rPr>
          <w:rFonts w:ascii="Times New Roman" w:eastAsia="楷体" w:hAnsi="Times New Roman"/>
          <w:b/>
          <w:bCs/>
          <w:sz w:val="18"/>
          <w:szCs w:val="18"/>
        </w:rPr>
        <w:t>**</w:t>
      </w:r>
      <w:r w:rsidRPr="00D8620D">
        <w:rPr>
          <w:rFonts w:ascii="Times New Roman" w:eastAsia="楷体" w:hAnsi="Times New Roman"/>
          <w:sz w:val="18"/>
          <w:szCs w:val="18"/>
        </w:rPr>
        <w:t xml:space="preserve">Significantly different from the NC at </w:t>
      </w:r>
      <w:r w:rsidRPr="00D8620D">
        <w:rPr>
          <w:rFonts w:ascii="Times New Roman" w:eastAsia="楷体" w:hAnsi="Times New Roman"/>
          <w:i/>
          <w:iCs/>
          <w:sz w:val="18"/>
          <w:szCs w:val="18"/>
        </w:rPr>
        <w:t xml:space="preserve">P </w:t>
      </w:r>
      <w:r w:rsidRPr="00D8620D">
        <w:rPr>
          <w:rFonts w:ascii="Times New Roman" w:eastAsia="楷体" w:hAnsi="Times New Roman"/>
          <w:sz w:val="18"/>
          <w:szCs w:val="18"/>
        </w:rPr>
        <w:t>&lt; 0.01.</w:t>
      </w:r>
      <w:r w:rsidR="00983A76" w:rsidRPr="00983A76">
        <w:rPr>
          <w:rFonts w:ascii="Times New Roman" w:eastAsia="楷体" w:hAnsi="Times New Roman"/>
          <w:sz w:val="18"/>
          <w:szCs w:val="18"/>
        </w:rPr>
        <w:t xml:space="preserve"> </w:t>
      </w:r>
      <w:r w:rsidR="00983A76" w:rsidRPr="00D8620D">
        <w:rPr>
          <w:rFonts w:ascii="Times New Roman" w:eastAsia="楷体" w:hAnsi="Times New Roman"/>
          <w:sz w:val="18"/>
          <w:szCs w:val="18"/>
        </w:rPr>
        <w:t>♀</w:t>
      </w:r>
      <w:r w:rsidR="00983A76">
        <w:rPr>
          <w:rFonts w:ascii="Times New Roman" w:eastAsia="楷体" w:hAnsi="Times New Roman"/>
          <w:sz w:val="18"/>
          <w:szCs w:val="18"/>
        </w:rPr>
        <w:t>: female,</w:t>
      </w:r>
      <w:r w:rsidR="00983A76" w:rsidRPr="0071256A">
        <w:rPr>
          <w:rFonts w:ascii="Times New Roman" w:eastAsia="楷体" w:hAnsi="Times New Roman"/>
          <w:sz w:val="18"/>
          <w:szCs w:val="18"/>
        </w:rPr>
        <w:t xml:space="preserve"> </w:t>
      </w:r>
      <w:r w:rsidR="00983A76" w:rsidRPr="00D8620D">
        <w:rPr>
          <w:rFonts w:ascii="Times New Roman" w:eastAsia="楷体" w:hAnsi="Times New Roman"/>
          <w:sz w:val="18"/>
          <w:szCs w:val="18"/>
        </w:rPr>
        <w:t>♂</w:t>
      </w:r>
      <w:r w:rsidR="00983A76">
        <w:rPr>
          <w:rFonts w:ascii="Times New Roman" w:eastAsia="楷体" w:hAnsi="Times New Roman"/>
          <w:sz w:val="18"/>
          <w:szCs w:val="18"/>
        </w:rPr>
        <w:t>: male.</w:t>
      </w:r>
    </w:p>
    <w:p w:rsidR="00B93C40" w:rsidRPr="00D8620D" w:rsidRDefault="00B93C40" w:rsidP="00B93C40">
      <w:pPr>
        <w:spacing w:beforeLines="50" w:before="156"/>
        <w:rPr>
          <w:rFonts w:ascii="Times New Roman" w:eastAsia="楷体" w:hAnsi="Times New Roman"/>
          <w:sz w:val="18"/>
          <w:szCs w:val="18"/>
        </w:rPr>
      </w:pPr>
    </w:p>
    <w:bookmarkEnd w:id="0"/>
    <w:p w:rsidR="00B93C40" w:rsidRPr="00B93C40" w:rsidRDefault="00B93C40" w:rsidP="00B93C40"/>
    <w:sectPr w:rsidR="00B93C40" w:rsidRPr="00B93C40" w:rsidSect="00A835E5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3"/>
    <w:rsid w:val="000009D1"/>
    <w:rsid w:val="000012E6"/>
    <w:rsid w:val="00003BF2"/>
    <w:rsid w:val="00007374"/>
    <w:rsid w:val="00013308"/>
    <w:rsid w:val="00015ED2"/>
    <w:rsid w:val="0007676B"/>
    <w:rsid w:val="00083865"/>
    <w:rsid w:val="000A124B"/>
    <w:rsid w:val="000A3ED6"/>
    <w:rsid w:val="000B47CC"/>
    <w:rsid w:val="000B4BA3"/>
    <w:rsid w:val="000B6BE8"/>
    <w:rsid w:val="000D772D"/>
    <w:rsid w:val="000D7F3D"/>
    <w:rsid w:val="000E7D91"/>
    <w:rsid w:val="000F62AE"/>
    <w:rsid w:val="00127A87"/>
    <w:rsid w:val="00127EDC"/>
    <w:rsid w:val="001328BF"/>
    <w:rsid w:val="00134A6A"/>
    <w:rsid w:val="0014262A"/>
    <w:rsid w:val="0014464A"/>
    <w:rsid w:val="00156506"/>
    <w:rsid w:val="00160077"/>
    <w:rsid w:val="00166CC5"/>
    <w:rsid w:val="001731B9"/>
    <w:rsid w:val="001775FB"/>
    <w:rsid w:val="00181CE3"/>
    <w:rsid w:val="00184A6E"/>
    <w:rsid w:val="0019340D"/>
    <w:rsid w:val="001A4F2E"/>
    <w:rsid w:val="001A50B6"/>
    <w:rsid w:val="001B0A1A"/>
    <w:rsid w:val="001C76F6"/>
    <w:rsid w:val="001D4A61"/>
    <w:rsid w:val="001D710A"/>
    <w:rsid w:val="001E3C34"/>
    <w:rsid w:val="001E6FBD"/>
    <w:rsid w:val="001F6AC4"/>
    <w:rsid w:val="001F6CFA"/>
    <w:rsid w:val="002045CC"/>
    <w:rsid w:val="0021603E"/>
    <w:rsid w:val="00226241"/>
    <w:rsid w:val="00233952"/>
    <w:rsid w:val="00235CD4"/>
    <w:rsid w:val="0023768B"/>
    <w:rsid w:val="00244566"/>
    <w:rsid w:val="00247F84"/>
    <w:rsid w:val="00267155"/>
    <w:rsid w:val="0026791F"/>
    <w:rsid w:val="00276832"/>
    <w:rsid w:val="00287E95"/>
    <w:rsid w:val="0029088D"/>
    <w:rsid w:val="0029185B"/>
    <w:rsid w:val="00293330"/>
    <w:rsid w:val="002A4497"/>
    <w:rsid w:val="002B1E87"/>
    <w:rsid w:val="002B2224"/>
    <w:rsid w:val="002B253C"/>
    <w:rsid w:val="002C064B"/>
    <w:rsid w:val="002C1049"/>
    <w:rsid w:val="002C288E"/>
    <w:rsid w:val="002C7B9F"/>
    <w:rsid w:val="002D0823"/>
    <w:rsid w:val="002F38B4"/>
    <w:rsid w:val="002F414E"/>
    <w:rsid w:val="00300D89"/>
    <w:rsid w:val="003177AA"/>
    <w:rsid w:val="00317F0C"/>
    <w:rsid w:val="00330649"/>
    <w:rsid w:val="003320C4"/>
    <w:rsid w:val="003329AF"/>
    <w:rsid w:val="00350883"/>
    <w:rsid w:val="00351302"/>
    <w:rsid w:val="00352248"/>
    <w:rsid w:val="00365BDF"/>
    <w:rsid w:val="00372B5A"/>
    <w:rsid w:val="00380D69"/>
    <w:rsid w:val="003851C1"/>
    <w:rsid w:val="003954FC"/>
    <w:rsid w:val="00395B31"/>
    <w:rsid w:val="00396089"/>
    <w:rsid w:val="003A1FBF"/>
    <w:rsid w:val="003A4F9B"/>
    <w:rsid w:val="003C2880"/>
    <w:rsid w:val="003C38D8"/>
    <w:rsid w:val="003C52FA"/>
    <w:rsid w:val="003C624F"/>
    <w:rsid w:val="003C716B"/>
    <w:rsid w:val="003D4104"/>
    <w:rsid w:val="003D41D2"/>
    <w:rsid w:val="003D69BC"/>
    <w:rsid w:val="003E296A"/>
    <w:rsid w:val="003E30F3"/>
    <w:rsid w:val="003F7E4A"/>
    <w:rsid w:val="00403278"/>
    <w:rsid w:val="0042096E"/>
    <w:rsid w:val="00423F08"/>
    <w:rsid w:val="00424D59"/>
    <w:rsid w:val="00427BDE"/>
    <w:rsid w:val="00431355"/>
    <w:rsid w:val="00431D8A"/>
    <w:rsid w:val="004324F5"/>
    <w:rsid w:val="004328DF"/>
    <w:rsid w:val="00434279"/>
    <w:rsid w:val="0043635E"/>
    <w:rsid w:val="004367E9"/>
    <w:rsid w:val="00442387"/>
    <w:rsid w:val="004475FA"/>
    <w:rsid w:val="00460787"/>
    <w:rsid w:val="00467C6D"/>
    <w:rsid w:val="00467CEB"/>
    <w:rsid w:val="0047219D"/>
    <w:rsid w:val="00472776"/>
    <w:rsid w:val="004775E8"/>
    <w:rsid w:val="004A39CA"/>
    <w:rsid w:val="004B2357"/>
    <w:rsid w:val="004B56B3"/>
    <w:rsid w:val="004C1CD7"/>
    <w:rsid w:val="004C7DC9"/>
    <w:rsid w:val="004D68B9"/>
    <w:rsid w:val="004D6D23"/>
    <w:rsid w:val="004E6DC8"/>
    <w:rsid w:val="004F6F4F"/>
    <w:rsid w:val="0050641E"/>
    <w:rsid w:val="00510D22"/>
    <w:rsid w:val="00512E12"/>
    <w:rsid w:val="00513000"/>
    <w:rsid w:val="005144CD"/>
    <w:rsid w:val="00523D15"/>
    <w:rsid w:val="00526788"/>
    <w:rsid w:val="0053729C"/>
    <w:rsid w:val="00542987"/>
    <w:rsid w:val="0055147E"/>
    <w:rsid w:val="005714A0"/>
    <w:rsid w:val="0057214E"/>
    <w:rsid w:val="00591C3E"/>
    <w:rsid w:val="005957F7"/>
    <w:rsid w:val="005A12F0"/>
    <w:rsid w:val="005B4B83"/>
    <w:rsid w:val="005C5DC1"/>
    <w:rsid w:val="005C7267"/>
    <w:rsid w:val="005C7EFE"/>
    <w:rsid w:val="005D0241"/>
    <w:rsid w:val="005D4DCF"/>
    <w:rsid w:val="005F3DC5"/>
    <w:rsid w:val="005F6C29"/>
    <w:rsid w:val="005F7D1F"/>
    <w:rsid w:val="00604DE0"/>
    <w:rsid w:val="006156CB"/>
    <w:rsid w:val="00630B1B"/>
    <w:rsid w:val="00631D5C"/>
    <w:rsid w:val="0063483D"/>
    <w:rsid w:val="00634BB6"/>
    <w:rsid w:val="006507F9"/>
    <w:rsid w:val="006511BC"/>
    <w:rsid w:val="006573DA"/>
    <w:rsid w:val="00660993"/>
    <w:rsid w:val="00664169"/>
    <w:rsid w:val="00671D79"/>
    <w:rsid w:val="006736E2"/>
    <w:rsid w:val="00685E96"/>
    <w:rsid w:val="0069092D"/>
    <w:rsid w:val="00694DB2"/>
    <w:rsid w:val="006A3B0F"/>
    <w:rsid w:val="006A7BCB"/>
    <w:rsid w:val="006B3A98"/>
    <w:rsid w:val="006C52F6"/>
    <w:rsid w:val="006C6D9F"/>
    <w:rsid w:val="006D5359"/>
    <w:rsid w:val="006E2914"/>
    <w:rsid w:val="00707B4E"/>
    <w:rsid w:val="0071203A"/>
    <w:rsid w:val="00722F28"/>
    <w:rsid w:val="007243BD"/>
    <w:rsid w:val="00742C8F"/>
    <w:rsid w:val="00743863"/>
    <w:rsid w:val="00744542"/>
    <w:rsid w:val="00750000"/>
    <w:rsid w:val="0075218D"/>
    <w:rsid w:val="00784D1D"/>
    <w:rsid w:val="0078650F"/>
    <w:rsid w:val="0078765B"/>
    <w:rsid w:val="00795F79"/>
    <w:rsid w:val="0079680D"/>
    <w:rsid w:val="00796E86"/>
    <w:rsid w:val="007A0B93"/>
    <w:rsid w:val="007A1843"/>
    <w:rsid w:val="007A6BBC"/>
    <w:rsid w:val="007B6F94"/>
    <w:rsid w:val="007C1DEB"/>
    <w:rsid w:val="007E4BDA"/>
    <w:rsid w:val="007E718C"/>
    <w:rsid w:val="008051AF"/>
    <w:rsid w:val="008155EA"/>
    <w:rsid w:val="00835BD5"/>
    <w:rsid w:val="0084381E"/>
    <w:rsid w:val="00846C84"/>
    <w:rsid w:val="00854DC4"/>
    <w:rsid w:val="00857A18"/>
    <w:rsid w:val="00875DB5"/>
    <w:rsid w:val="00875FD3"/>
    <w:rsid w:val="00881D82"/>
    <w:rsid w:val="008824F9"/>
    <w:rsid w:val="008A13C4"/>
    <w:rsid w:val="008B3298"/>
    <w:rsid w:val="008C1256"/>
    <w:rsid w:val="008C2EBB"/>
    <w:rsid w:val="008D1F4C"/>
    <w:rsid w:val="008F63F3"/>
    <w:rsid w:val="008F683C"/>
    <w:rsid w:val="00902AFC"/>
    <w:rsid w:val="00906064"/>
    <w:rsid w:val="00913794"/>
    <w:rsid w:val="00923906"/>
    <w:rsid w:val="00926D24"/>
    <w:rsid w:val="009312D9"/>
    <w:rsid w:val="00933550"/>
    <w:rsid w:val="0093482A"/>
    <w:rsid w:val="00950A4E"/>
    <w:rsid w:val="00952B51"/>
    <w:rsid w:val="009619B1"/>
    <w:rsid w:val="00963A4F"/>
    <w:rsid w:val="009807BF"/>
    <w:rsid w:val="009828AF"/>
    <w:rsid w:val="00982F4E"/>
    <w:rsid w:val="00983A76"/>
    <w:rsid w:val="009866B6"/>
    <w:rsid w:val="0099503A"/>
    <w:rsid w:val="0099730B"/>
    <w:rsid w:val="009A1F80"/>
    <w:rsid w:val="009A321A"/>
    <w:rsid w:val="009A4467"/>
    <w:rsid w:val="009B5F0A"/>
    <w:rsid w:val="009D76B4"/>
    <w:rsid w:val="009E1405"/>
    <w:rsid w:val="009E37FF"/>
    <w:rsid w:val="009E73DE"/>
    <w:rsid w:val="009F296E"/>
    <w:rsid w:val="009F5F18"/>
    <w:rsid w:val="009F7E52"/>
    <w:rsid w:val="00A0142E"/>
    <w:rsid w:val="00A156A9"/>
    <w:rsid w:val="00A249E5"/>
    <w:rsid w:val="00A316F0"/>
    <w:rsid w:val="00A3611E"/>
    <w:rsid w:val="00A43F69"/>
    <w:rsid w:val="00A53675"/>
    <w:rsid w:val="00A60EAA"/>
    <w:rsid w:val="00A656FA"/>
    <w:rsid w:val="00A71D45"/>
    <w:rsid w:val="00A829E3"/>
    <w:rsid w:val="00A835E5"/>
    <w:rsid w:val="00A96EF8"/>
    <w:rsid w:val="00AB6A9B"/>
    <w:rsid w:val="00AC01B7"/>
    <w:rsid w:val="00AC1941"/>
    <w:rsid w:val="00AC76AF"/>
    <w:rsid w:val="00AD02A2"/>
    <w:rsid w:val="00AD04DC"/>
    <w:rsid w:val="00B01822"/>
    <w:rsid w:val="00B04F6D"/>
    <w:rsid w:val="00B07D30"/>
    <w:rsid w:val="00B104D2"/>
    <w:rsid w:val="00B122E6"/>
    <w:rsid w:val="00B14528"/>
    <w:rsid w:val="00B229E9"/>
    <w:rsid w:val="00B3033C"/>
    <w:rsid w:val="00B36950"/>
    <w:rsid w:val="00B43077"/>
    <w:rsid w:val="00B4488B"/>
    <w:rsid w:val="00B468D0"/>
    <w:rsid w:val="00B52B25"/>
    <w:rsid w:val="00B53184"/>
    <w:rsid w:val="00B5332F"/>
    <w:rsid w:val="00B55FB5"/>
    <w:rsid w:val="00B5726D"/>
    <w:rsid w:val="00B63453"/>
    <w:rsid w:val="00B85677"/>
    <w:rsid w:val="00B878F8"/>
    <w:rsid w:val="00B90C9E"/>
    <w:rsid w:val="00B9356D"/>
    <w:rsid w:val="00B93C40"/>
    <w:rsid w:val="00B95393"/>
    <w:rsid w:val="00BA56B0"/>
    <w:rsid w:val="00BC3B1C"/>
    <w:rsid w:val="00BD7F71"/>
    <w:rsid w:val="00BE1587"/>
    <w:rsid w:val="00BE30B9"/>
    <w:rsid w:val="00BE418B"/>
    <w:rsid w:val="00BE71F0"/>
    <w:rsid w:val="00BE7ECB"/>
    <w:rsid w:val="00BF104B"/>
    <w:rsid w:val="00BF715E"/>
    <w:rsid w:val="00C12B13"/>
    <w:rsid w:val="00C13689"/>
    <w:rsid w:val="00C17DDF"/>
    <w:rsid w:val="00C23623"/>
    <w:rsid w:val="00C2643A"/>
    <w:rsid w:val="00C2776A"/>
    <w:rsid w:val="00C35651"/>
    <w:rsid w:val="00C549A0"/>
    <w:rsid w:val="00C56B78"/>
    <w:rsid w:val="00C57261"/>
    <w:rsid w:val="00C65112"/>
    <w:rsid w:val="00C73B05"/>
    <w:rsid w:val="00C90439"/>
    <w:rsid w:val="00C91B4B"/>
    <w:rsid w:val="00C93F63"/>
    <w:rsid w:val="00CA080C"/>
    <w:rsid w:val="00CA3C1C"/>
    <w:rsid w:val="00CA7E58"/>
    <w:rsid w:val="00CB3868"/>
    <w:rsid w:val="00CB4DD3"/>
    <w:rsid w:val="00CC0638"/>
    <w:rsid w:val="00CC0DB8"/>
    <w:rsid w:val="00CC0EB7"/>
    <w:rsid w:val="00CC17B0"/>
    <w:rsid w:val="00CC3E59"/>
    <w:rsid w:val="00CF118C"/>
    <w:rsid w:val="00CF3F47"/>
    <w:rsid w:val="00CF5DAE"/>
    <w:rsid w:val="00D014A1"/>
    <w:rsid w:val="00D04531"/>
    <w:rsid w:val="00D06675"/>
    <w:rsid w:val="00D207D6"/>
    <w:rsid w:val="00D236D4"/>
    <w:rsid w:val="00D24CE5"/>
    <w:rsid w:val="00D25F0C"/>
    <w:rsid w:val="00D27C6F"/>
    <w:rsid w:val="00D322DB"/>
    <w:rsid w:val="00D4733E"/>
    <w:rsid w:val="00D56410"/>
    <w:rsid w:val="00D8539D"/>
    <w:rsid w:val="00D85D80"/>
    <w:rsid w:val="00D96F69"/>
    <w:rsid w:val="00DA0D9A"/>
    <w:rsid w:val="00DA1B4F"/>
    <w:rsid w:val="00DA1DEE"/>
    <w:rsid w:val="00DB115D"/>
    <w:rsid w:val="00DB79C8"/>
    <w:rsid w:val="00DC238E"/>
    <w:rsid w:val="00DC4D51"/>
    <w:rsid w:val="00DC5B3D"/>
    <w:rsid w:val="00DC5CFF"/>
    <w:rsid w:val="00DD4A43"/>
    <w:rsid w:val="00DE03B3"/>
    <w:rsid w:val="00DE5C4D"/>
    <w:rsid w:val="00DF4946"/>
    <w:rsid w:val="00E07095"/>
    <w:rsid w:val="00E11C23"/>
    <w:rsid w:val="00E31691"/>
    <w:rsid w:val="00E33160"/>
    <w:rsid w:val="00E3594C"/>
    <w:rsid w:val="00E4329B"/>
    <w:rsid w:val="00E52491"/>
    <w:rsid w:val="00E55A55"/>
    <w:rsid w:val="00E640D0"/>
    <w:rsid w:val="00E736D5"/>
    <w:rsid w:val="00E84009"/>
    <w:rsid w:val="00E941FF"/>
    <w:rsid w:val="00EC2246"/>
    <w:rsid w:val="00EC58F1"/>
    <w:rsid w:val="00ED3A86"/>
    <w:rsid w:val="00ED7F5F"/>
    <w:rsid w:val="00EE0008"/>
    <w:rsid w:val="00EE0211"/>
    <w:rsid w:val="00EE2D0C"/>
    <w:rsid w:val="00EE4CC1"/>
    <w:rsid w:val="00EF723B"/>
    <w:rsid w:val="00F020C6"/>
    <w:rsid w:val="00F0252C"/>
    <w:rsid w:val="00F07526"/>
    <w:rsid w:val="00F12274"/>
    <w:rsid w:val="00F30F66"/>
    <w:rsid w:val="00F34D3E"/>
    <w:rsid w:val="00F3747C"/>
    <w:rsid w:val="00F427B6"/>
    <w:rsid w:val="00F66895"/>
    <w:rsid w:val="00F70DA2"/>
    <w:rsid w:val="00F74743"/>
    <w:rsid w:val="00F81A67"/>
    <w:rsid w:val="00F8206D"/>
    <w:rsid w:val="00F87798"/>
    <w:rsid w:val="00F9032B"/>
    <w:rsid w:val="00FA3C0A"/>
    <w:rsid w:val="00FC0192"/>
    <w:rsid w:val="00FC0A12"/>
    <w:rsid w:val="00FC4701"/>
    <w:rsid w:val="00FD2905"/>
    <w:rsid w:val="00FE474D"/>
    <w:rsid w:val="00FF0BB6"/>
    <w:rsid w:val="00FF3976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3812A-559D-144B-8E1E-50B57763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E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CB4D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4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D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4DD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4DD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4DD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4DD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4DD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4DD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4D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4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4DD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4DD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4DD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4D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4D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4D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4D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4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4D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4D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4DD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4D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4DD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CB4D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4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4D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4DD3"/>
    <w:rPr>
      <w:b/>
      <w:bCs/>
      <w:smallCaps/>
      <w:color w:val="0F4761" w:themeColor="accent1" w:themeShade="BF"/>
      <w:spacing w:val="5"/>
    </w:rPr>
  </w:style>
  <w:style w:type="character" w:customStyle="1" w:styleId="CharChar">
    <w:name w:val="段 Char Char"/>
    <w:link w:val="ae"/>
    <w:qFormat/>
    <w:locked/>
    <w:rsid w:val="00A835E5"/>
    <w:rPr>
      <w:rFonts w:ascii="宋体" w:hAnsi="宋体"/>
    </w:rPr>
  </w:style>
  <w:style w:type="paragraph" w:customStyle="1" w:styleId="ae">
    <w:name w:val="段"/>
    <w:link w:val="CharChar"/>
    <w:qFormat/>
    <w:rsid w:val="00A835E5"/>
    <w:pPr>
      <w:autoSpaceDE w:val="0"/>
      <w:autoSpaceDN w:val="0"/>
      <w:ind w:firstLine="200"/>
      <w:jc w:val="both"/>
    </w:pPr>
    <w:rPr>
      <w:rFonts w:ascii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婷 李</dc:creator>
  <cp:keywords/>
  <dc:description/>
  <cp:lastModifiedBy>雨婷 李</cp:lastModifiedBy>
  <cp:revision>4</cp:revision>
  <dcterms:created xsi:type="dcterms:W3CDTF">2025-06-12T14:11:00Z</dcterms:created>
  <dcterms:modified xsi:type="dcterms:W3CDTF">2025-06-12T14:28:00Z</dcterms:modified>
</cp:coreProperties>
</file>